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551D" w14:textId="77777777" w:rsidR="00B05B86" w:rsidRPr="00BC6848" w:rsidRDefault="00B05B86" w:rsidP="00B05B86">
      <w:pPr>
        <w:rPr>
          <w:rFonts w:asciiTheme="majorBidi" w:hAnsiTheme="majorBidi" w:cstheme="majorBidi"/>
          <w:b/>
          <w:bCs/>
          <w:sz w:val="22"/>
        </w:rPr>
      </w:pPr>
      <w:r w:rsidRPr="00BC684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BC6848">
        <w:rPr>
          <w:rFonts w:asciiTheme="majorBidi" w:hAnsiTheme="majorBidi" w:cstheme="majorBidi"/>
          <w:b/>
          <w:bCs/>
        </w:rPr>
        <w:t xml:space="preserve"> </w:t>
      </w:r>
      <w:r w:rsidRPr="00487A72">
        <w:rPr>
          <w:rFonts w:asciiTheme="majorBidi" w:hAnsiTheme="majorBidi" w:cstheme="majorBidi"/>
        </w:rPr>
        <w:t>L</w:t>
      </w:r>
      <w:r w:rsidRPr="00BC6848">
        <w:rPr>
          <w:rFonts w:asciiTheme="majorBidi" w:hAnsiTheme="majorBidi" w:cstheme="majorBidi"/>
          <w:szCs w:val="24"/>
        </w:rPr>
        <w:t>ist of the isolated strains and the accession numbers of their 16S rRNA partial sequences on NCBI GenBank database</w:t>
      </w:r>
    </w:p>
    <w:tbl>
      <w:tblPr>
        <w:tblW w:w="130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"/>
        <w:gridCol w:w="759"/>
        <w:gridCol w:w="928"/>
        <w:gridCol w:w="494"/>
        <w:gridCol w:w="818"/>
        <w:gridCol w:w="989"/>
        <w:gridCol w:w="456"/>
        <w:gridCol w:w="802"/>
        <w:gridCol w:w="928"/>
        <w:gridCol w:w="456"/>
        <w:gridCol w:w="773"/>
        <w:gridCol w:w="928"/>
        <w:gridCol w:w="456"/>
        <w:gridCol w:w="773"/>
        <w:gridCol w:w="928"/>
        <w:gridCol w:w="459"/>
        <w:gridCol w:w="787"/>
        <w:gridCol w:w="928"/>
      </w:tblGrid>
      <w:tr w:rsidR="00B05B86" w:rsidRPr="00BC6848" w14:paraId="16B5DC2A" w14:textId="77777777" w:rsidTr="003054E8">
        <w:trPr>
          <w:trHeight w:val="300"/>
        </w:trPr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E3D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AD8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solated strain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649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Acession</w:t>
            </w:r>
            <w:proofErr w:type="spellEnd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umber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FBE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604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solated strain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71F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Acession</w:t>
            </w:r>
            <w:proofErr w:type="spellEnd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umber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DEA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832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solated strain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5A8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Acession</w:t>
            </w:r>
            <w:proofErr w:type="spellEnd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o.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8B5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1E5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solated strain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C83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Acession</w:t>
            </w:r>
            <w:proofErr w:type="spellEnd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o.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765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F1E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solated strain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D06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Acession</w:t>
            </w:r>
            <w:proofErr w:type="spellEnd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o.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38A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C60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solated strain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6A8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Acession</w:t>
            </w:r>
            <w:proofErr w:type="spellEnd"/>
            <w:r w:rsidRPr="009B77B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o.</w:t>
            </w:r>
          </w:p>
        </w:tc>
      </w:tr>
      <w:tr w:rsidR="00B05B86" w:rsidRPr="00BC6848" w14:paraId="1796193E" w14:textId="77777777" w:rsidTr="003054E8">
        <w:trPr>
          <w:trHeight w:val="152"/>
        </w:trPr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F00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16C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04B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64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EFA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516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5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36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6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FF9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685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C04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9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486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751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8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15D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519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C79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20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66E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7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D2E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EFF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8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D79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1</w:t>
            </w:r>
          </w:p>
        </w:tc>
      </w:tr>
      <w:tr w:rsidR="00B05B86" w:rsidRPr="00BC6848" w14:paraId="7AF16FB3" w14:textId="77777777" w:rsidTr="003054E8">
        <w:trPr>
          <w:trHeight w:val="134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453162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8573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4A2D74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6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629C31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B2F273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5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AFF861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7C769B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8301B2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88F6AE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10627A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42BB01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9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B0F69A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955ED5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07ECDC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20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BA8A3A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F9B3A7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1200B8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56626F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2</w:t>
            </w:r>
          </w:p>
        </w:tc>
      </w:tr>
      <w:tr w:rsidR="00B05B86" w:rsidRPr="00BC6848" w14:paraId="1B076B17" w14:textId="77777777" w:rsidTr="003054E8">
        <w:trPr>
          <w:trHeight w:val="98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B57248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205A1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92C9CB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6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F84DE3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74EA81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6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F947EB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ECDD09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8C87E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EB0D83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1638B3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2E1E50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0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F1B072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AEED21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6FF861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20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3C8EFD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EA4B9E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07CCDB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EED27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3</w:t>
            </w:r>
          </w:p>
        </w:tc>
      </w:tr>
      <w:tr w:rsidR="00B05B86" w:rsidRPr="00BC6848" w14:paraId="3B73E35E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6A404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D54714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B8BC55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6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C1E1B5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A0C44D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6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3BA546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E4410B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442F40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98BAC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9428FC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993A31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0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FE34C6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DF67F4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47DB6A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8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D5528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3CAE1E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94A0A7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0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7FD74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4</w:t>
            </w:r>
          </w:p>
        </w:tc>
      </w:tr>
      <w:tr w:rsidR="00B05B86" w:rsidRPr="00BC6848" w14:paraId="03A966D2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7E655A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71C77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9FDA5C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68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2CD87B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DBD80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FAB9D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2B8434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1F9A9E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F8A6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B0E546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C85F3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0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F88CA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E37CE4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DF2940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8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E25968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30C858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26C10D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8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6CFF9A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5</w:t>
            </w:r>
          </w:p>
        </w:tc>
      </w:tr>
      <w:tr w:rsidR="00B05B86" w:rsidRPr="00BC6848" w14:paraId="16732E16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4DA300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7136B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F4BD5F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6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B5CC21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8DF5B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7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119659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65C584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B4967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DFDC6F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BC7139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F46D56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0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B76AD6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2E8585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690B88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902CC4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B62F4F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E5B89C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8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C19B6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6</w:t>
            </w:r>
          </w:p>
        </w:tc>
      </w:tr>
      <w:tr w:rsidR="00B05B86" w:rsidRPr="00BC6848" w14:paraId="0323DE28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BBBC4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7DB3A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A60D59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FEE10B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040B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7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40EBD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6A3E0C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7F33E6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9AE0F3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58BBA3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C73405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1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C77650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B6C86B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D787F3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2B4E99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172682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D12644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8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59DD5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7</w:t>
            </w:r>
          </w:p>
        </w:tc>
      </w:tr>
      <w:tr w:rsidR="00B05B86" w:rsidRPr="00BC6848" w14:paraId="437A963C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20E52D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A8CBF5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494ACF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6BD5DF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C9E64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1950C8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E0FBC1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CAEA42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2DC4D0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884C03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7CFE02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1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CD79CB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6A3590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39ACE1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E00CF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25E085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C72DCA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D88C85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8</w:t>
            </w:r>
          </w:p>
        </w:tc>
      </w:tr>
      <w:tr w:rsidR="00B05B86" w:rsidRPr="00BC6848" w14:paraId="058D4D7C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0E2537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A8C3A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666220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73429E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38681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9FD5C9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7D710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0A7EA0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C91FC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2D5C37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DB90E8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1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F6EA6B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2FE55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2326B3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346FC5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54B384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1BB995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F6A7B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9</w:t>
            </w:r>
          </w:p>
        </w:tc>
      </w:tr>
      <w:tr w:rsidR="00B05B86" w:rsidRPr="00BC6848" w14:paraId="02F77CEB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8E2496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2655C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B55B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988188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210CD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FF6773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D491E8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925D45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B4F4A7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BE8C10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B41DE8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2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90257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9F30C9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C37B8C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0B7962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E0878D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61090B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8BD1A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0</w:t>
            </w:r>
          </w:p>
        </w:tc>
      </w:tr>
      <w:tr w:rsidR="00B05B86" w:rsidRPr="00BC6848" w14:paraId="385D2EA5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B7FF72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73933F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8C50E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A082ED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6F8E8A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60261F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47591B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D63971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A7E1A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3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388F2D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7D9629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2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9A8536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994B61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91A6D1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D8ECC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E00F9D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67E967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15FEEE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1</w:t>
            </w:r>
          </w:p>
        </w:tc>
      </w:tr>
      <w:tr w:rsidR="00B05B86" w:rsidRPr="00BC6848" w14:paraId="66306D17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9D34D2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43A98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0CABFF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D3405A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C8DE9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80FE5F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4F583B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9CB585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909501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5530CB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E1C0B2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2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4E4608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858365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B2AA2B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DB230C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805653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20971D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F61CE3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2</w:t>
            </w:r>
          </w:p>
        </w:tc>
      </w:tr>
      <w:tr w:rsidR="00B05B86" w:rsidRPr="00BC6848" w14:paraId="7CF481F7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AD6013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EF9907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7281E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8114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91CF16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662E8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9139B4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039C3E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31D09B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C0BD14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C67A7E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A0CAA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2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68AD63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749A1C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ED00AE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E40632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72840A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E4457B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EE5477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3</w:t>
            </w:r>
          </w:p>
        </w:tc>
      </w:tr>
      <w:tr w:rsidR="00B05B86" w:rsidRPr="00BC6848" w14:paraId="2622C125" w14:textId="77777777" w:rsidTr="003054E8">
        <w:trPr>
          <w:trHeight w:val="98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B2ACEB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4981E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0A181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54B36F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89AC2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9E340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0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53DCA2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801D9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FB2BC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5CA4A0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C87C4B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3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9375B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7175B9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20E06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64EC77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747AC9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3B6420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20FE07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4</w:t>
            </w:r>
          </w:p>
        </w:tc>
      </w:tr>
      <w:tr w:rsidR="00B05B86" w:rsidRPr="00BC6848" w14:paraId="4FCCAC9B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E587DB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3DB7DB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672C41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BD8EAA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AE51F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98B805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7C877D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0AAE10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5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686B20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868F8F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E249CB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3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D9DB32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5EFF89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2200BD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272711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B6A999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392FBD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8D4339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5</w:t>
            </w:r>
          </w:p>
        </w:tc>
      </w:tr>
      <w:tr w:rsidR="00B05B86" w:rsidRPr="00BC6848" w14:paraId="01C516EA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A06945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975CC3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728F2B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8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8F5077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2B382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416935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11FB35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830140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16-E20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77D415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B3F5BB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8ADC05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4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CB97D9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312C59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234231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5337B1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30597E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8A1CA3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1D6A00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6</w:t>
            </w:r>
          </w:p>
        </w:tc>
      </w:tr>
      <w:tr w:rsidR="00B05B86" w:rsidRPr="00BC6848" w14:paraId="0AB5CE96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10CCC9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311EF4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214BA7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7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042723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024CC6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C1464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7B215F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019CD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2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6EAC48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782B33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C21C04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4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5D993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7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6F2A7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617CF9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A82FC9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E20090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E08821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77410D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7</w:t>
            </w:r>
          </w:p>
        </w:tc>
      </w:tr>
      <w:tr w:rsidR="00B05B86" w:rsidRPr="00BC6848" w14:paraId="7F9784B7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BC30DD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F781B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6375C5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4DD29F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39F34A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B3E1A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8E4AE9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80AB86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3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E51810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7CF4D5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6D803F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81CD50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5252D2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E42398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DA62D1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B1C899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0D8708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A60D35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8</w:t>
            </w:r>
          </w:p>
        </w:tc>
      </w:tr>
      <w:tr w:rsidR="00B05B86" w:rsidRPr="00BC6848" w14:paraId="0D95C4D7" w14:textId="77777777" w:rsidTr="003054E8">
        <w:trPr>
          <w:trHeight w:val="143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2CB6CD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11A966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2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4078B8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07FE1A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FFB5F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0F5258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7AD0FC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543CC9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3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50CAD1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25975A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D03F5F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5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BFEE9B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D587F6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71D34B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67B37B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014C03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71EF74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3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A01AEA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49</w:t>
            </w:r>
          </w:p>
        </w:tc>
      </w:tr>
      <w:tr w:rsidR="00B05B86" w:rsidRPr="00BC6848" w14:paraId="523AD089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5AD17D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C79562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3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E9BF1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355FCA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C9636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F7927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0BA47C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5607CC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3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9EBB5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185367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E867E5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5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8A9C20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38521A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5696D8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89B5D5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B5873C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B5F44D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2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0E1670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0</w:t>
            </w:r>
          </w:p>
        </w:tc>
      </w:tr>
      <w:tr w:rsidR="00B05B86" w:rsidRPr="00BC6848" w14:paraId="1CA2FA8F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55EF2C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95BD4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3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98B0A9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622D6E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9AC8F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A1C60E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DBF631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249B1B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3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33881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4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3F855D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902CDA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5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B98A61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A285DB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9A08A3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EE2BA5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B147AF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BBD64B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BCE83C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1</w:t>
            </w:r>
          </w:p>
        </w:tc>
      </w:tr>
      <w:tr w:rsidR="00B05B86" w:rsidRPr="00BC6848" w14:paraId="638EE232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373046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7DF0E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3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0900BA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11B42C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DDCDE7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0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D4EB0A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EDCC0F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E31DE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4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4FE981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61D38D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A1985F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6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034242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B5AB49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1CF044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DE5237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A8F559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7D454C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7C45F7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2</w:t>
            </w:r>
          </w:p>
        </w:tc>
      </w:tr>
      <w:tr w:rsidR="00B05B86" w:rsidRPr="00BC6848" w14:paraId="5E9CB08F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B88781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D73378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3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8274DE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6E37DE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062574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BBB78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77D9E3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92BD02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4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0DDC4D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6D4F69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3050F8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6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43217A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0C2E2C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F819B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A2D7B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1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DF739B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06DF16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D3DB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3</w:t>
            </w:r>
          </w:p>
        </w:tc>
      </w:tr>
      <w:tr w:rsidR="00B05B86" w:rsidRPr="00BC6848" w14:paraId="3D917468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C2E435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5D9BE2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3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D602FA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E1061C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83AF7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1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7EE32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1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81832C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3601D2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4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94A875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B36839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563558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6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ED4164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96832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6D2B9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2DBBF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590951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6B5AE6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2F0DE6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4</w:t>
            </w:r>
          </w:p>
        </w:tc>
      </w:tr>
      <w:tr w:rsidR="00B05B86" w:rsidRPr="00BC6848" w14:paraId="01337344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02B82D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47296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4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0C303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FA2285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F339C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1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FFD220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D0E1A2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10D9D2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4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2521B2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2E9C14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CA792B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7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3B5120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480BD2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9E566B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0A1993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280026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3E8724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774A6E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5</w:t>
            </w:r>
          </w:p>
        </w:tc>
      </w:tr>
      <w:tr w:rsidR="00B05B86" w:rsidRPr="00BC6848" w14:paraId="0457CFAF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DD9A38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63A29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4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660C4A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8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964CAF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ACB3FC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1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25B355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0197E4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D0D59E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3FE2E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1F0202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40ED53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7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81625F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4BAB0F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924F8A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A65277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5A6FA0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1D2F8E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A349E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6</w:t>
            </w:r>
          </w:p>
        </w:tc>
      </w:tr>
      <w:tr w:rsidR="00B05B86" w:rsidRPr="00BC6848" w14:paraId="329E1967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7C7241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C09D6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4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63A62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8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6EAEEE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DDB021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1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5ECB3E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4BD922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79C028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5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71B0A7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36DE50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9F911C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8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2C6C1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8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A3AA16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64F462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A4366E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6CF040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EDB750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424CB7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7</w:t>
            </w:r>
          </w:p>
        </w:tc>
      </w:tr>
      <w:tr w:rsidR="00B05B86" w:rsidRPr="00BC6848" w14:paraId="67500907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6414C5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1ADA8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4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B3F6C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B41A24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FFC294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C889B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3592F0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6D830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5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74742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3D3299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EEAA3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8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D04FA9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30D467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F545EF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2CC755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8BD456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01C0A8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ECCF14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8</w:t>
            </w:r>
          </w:p>
        </w:tc>
      </w:tr>
      <w:tr w:rsidR="00B05B86" w:rsidRPr="00BC6848" w14:paraId="67A9FF99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477372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8B6BF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4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BB9E7A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5F8D47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5FCFC6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56AF2D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2F25D7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6F8B61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6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E6F312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ABC9AA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084CB9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8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182FCB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9255C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95E90A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3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BDF670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48038A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60A58F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6034CE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59</w:t>
            </w:r>
          </w:p>
        </w:tc>
      </w:tr>
      <w:tr w:rsidR="00B05B86" w:rsidRPr="00BC6848" w14:paraId="54750317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FBF8DE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2B5059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4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A4E7D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25F2FE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8BD49A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BF168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DD0463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A22412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6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F2B918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579A4C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6B358D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9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964BF5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90D817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2D6F2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2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0EF83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1558B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9D99E8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CA3D6D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0</w:t>
            </w:r>
          </w:p>
        </w:tc>
      </w:tr>
      <w:tr w:rsidR="00B05B86" w:rsidRPr="00BC6848" w14:paraId="77AD2F9D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8046A2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C699AC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5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A64D0F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8B15E6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780A5D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D66D09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C5D267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C9A905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0A0D21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5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4A7BC4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1EFC5E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9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6888A1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F262CE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696967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2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A17B57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A9871D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5540B2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3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43D1DC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6</w:t>
            </w:r>
          </w:p>
        </w:tc>
      </w:tr>
      <w:tr w:rsidR="00B05B86" w:rsidRPr="00BC6848" w14:paraId="1DAB77A4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A089AB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723272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5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AA10AF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F2F31E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9A21E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13F46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7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C952BC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1BD48E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7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A1ECE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00A3BD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3A6DD2F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9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380166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3E7A44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89679E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FD0918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F6AC6E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E5C3E1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3C6D37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B05B86" w:rsidRPr="00BC6848" w14:paraId="73D3E663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619884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C8DBA0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5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2654C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199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D8FB6B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D60F1C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P12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27553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2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EFC688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4421B0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8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7144A5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074C12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239F7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3A9299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BAE4B45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88A6AB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12D91E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C42279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0F50D2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05F6A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B05B86" w:rsidRPr="00BC6848" w14:paraId="61CCBE0B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33A6AF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272BA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C3556D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0B11EA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5F291C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5CFBC0A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D6D9451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FDFA23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6014E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E0F408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A2B6DF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19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F27289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C4D5D6E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F063BB9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5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D2DFE4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2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8819E80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FAA55C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A8FBB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B05B86" w:rsidRPr="00BC6848" w14:paraId="3B6F85DB" w14:textId="77777777" w:rsidTr="003054E8">
        <w:trPr>
          <w:trHeight w:val="62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6A398C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2973B2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A48463C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1BB4C1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6284C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38C237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6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238E13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B2517A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8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9095A9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6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6E5A63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326E893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-E20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6B4F94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096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7CC53F7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4BE1186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-P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AB31454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Q77213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31F9B68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E99A3C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2D99BB" w14:textId="77777777" w:rsidR="00B05B86" w:rsidRPr="009B77B8" w:rsidRDefault="00B05B86" w:rsidP="00305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9B77B8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 </w:t>
            </w:r>
          </w:p>
        </w:tc>
      </w:tr>
    </w:tbl>
    <w:p w14:paraId="10541BC7" w14:textId="72870C10" w:rsidR="00B05B86" w:rsidRDefault="00B05B86" w:rsidP="00642367"/>
    <w:sectPr w:rsidR="00B05B86" w:rsidSect="00D661A0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B86"/>
    <w:rsid w:val="004A6FCC"/>
    <w:rsid w:val="00642367"/>
    <w:rsid w:val="007A167B"/>
    <w:rsid w:val="008C319B"/>
    <w:rsid w:val="00A20D9B"/>
    <w:rsid w:val="00B05B86"/>
    <w:rsid w:val="00D6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6F78"/>
  <w15:chartTrackingRefBased/>
  <w15:docId w15:val="{6B503834-1A3D-4735-AEE9-549B90FB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B86"/>
    <w:pPr>
      <w:widowControl w:val="0"/>
      <w:wordWrap w:val="0"/>
      <w:autoSpaceDE w:val="0"/>
      <w:autoSpaceDN w:val="0"/>
      <w:jc w:val="both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31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1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7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annaa</dc:creator>
  <cp:keywords/>
  <dc:description/>
  <cp:lastModifiedBy>user</cp:lastModifiedBy>
  <cp:revision>2</cp:revision>
  <dcterms:created xsi:type="dcterms:W3CDTF">2023-08-27T06:39:00Z</dcterms:created>
  <dcterms:modified xsi:type="dcterms:W3CDTF">2023-08-2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29c3f5-00dd-4c8f-bf2c-ab723973ee7d</vt:lpwstr>
  </property>
</Properties>
</file>